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1903"/>
        <w:gridCol w:w="6439"/>
        <w:gridCol w:w="1512"/>
      </w:tblGrid>
      <w:tr w:rsidR="00221A0A" w:rsidRPr="00A03CDE" w:rsidTr="00D46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A03CDE" w:rsidRDefault="00221A0A" w:rsidP="00D469C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6439" w:type="dxa"/>
          </w:tcPr>
          <w:p w:rsidR="00221A0A" w:rsidRPr="00A03CDE" w:rsidRDefault="00221A0A" w:rsidP="00D469C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03CDE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03CDE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21A0A" w:rsidRPr="00A03CDE" w:rsidTr="00D4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A03CDE" w:rsidRDefault="00221A0A" w:rsidP="00D469C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6439" w:type="dxa"/>
          </w:tcPr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03CDE">
              <w:rPr>
                <w:rFonts w:ascii="Times New Roman" w:hAnsi="Times New Roman" w:cs="Times New Roman"/>
                <w:lang w:val="en-GB"/>
              </w:rPr>
              <w:t>Currently smoking</w:t>
            </w:r>
          </w:p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vious smoker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21A0A" w:rsidRPr="00A03CDE" w:rsidTr="00D4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A03CDE" w:rsidRDefault="00221A0A" w:rsidP="00D469C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A03CDE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6439" w:type="dxa"/>
          </w:tcPr>
          <w:p w:rsidR="00221A0A" w:rsidRPr="003A2DD7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DD7">
              <w:rPr>
                <w:rFonts w:ascii="Times New Roman" w:hAnsi="Times New Roman" w:cs="Times New Roman"/>
              </w:rPr>
              <w:t>Diabetes mellitus type 1</w:t>
            </w:r>
          </w:p>
          <w:p w:rsidR="00221A0A" w:rsidRPr="003A2DD7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DD7">
              <w:rPr>
                <w:rFonts w:ascii="Times New Roman" w:hAnsi="Times New Roman" w:cs="Times New Roman"/>
              </w:rPr>
              <w:t>Diabetes mellitus type 2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21A0A" w:rsidRPr="007419CC" w:rsidTr="00D4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A03CDE" w:rsidRDefault="00221A0A" w:rsidP="00D469C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A03CDE">
              <w:rPr>
                <w:rFonts w:ascii="Times New Roman" w:hAnsi="Times New Roman" w:cs="Times New Roman"/>
                <w:lang w:val="en-GB"/>
              </w:rPr>
              <w:t>Cerebrovascular</w:t>
            </w:r>
          </w:p>
        </w:tc>
        <w:tc>
          <w:tcPr>
            <w:tcW w:w="6439" w:type="dxa"/>
          </w:tcPr>
          <w:p w:rsidR="00221A0A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 transient ischemic attack (TIA). </w:t>
            </w:r>
          </w:p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urosis fugax or stroke.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21A0A" w:rsidRPr="00A03CDE" w:rsidTr="00D4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7419CC" w:rsidRDefault="00221A0A" w:rsidP="00D469C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419CC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6439" w:type="dxa"/>
          </w:tcPr>
          <w:p w:rsidR="00221A0A" w:rsidRPr="0058173F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6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regul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pertension. Newly discovered hypertension or poorly regulated hypertension.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21A0A" w:rsidRPr="0058173F" w:rsidTr="00D4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7419CC" w:rsidRDefault="00221A0A" w:rsidP="00D469C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419CC">
              <w:rPr>
                <w:rFonts w:ascii="Times New Roman" w:hAnsi="Times New Roman" w:cs="Times New Roman"/>
                <w:lang w:val="en-GB"/>
              </w:rPr>
              <w:t>Cardiac</w:t>
            </w:r>
          </w:p>
        </w:tc>
        <w:tc>
          <w:tcPr>
            <w:tcW w:w="6439" w:type="dxa"/>
          </w:tcPr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ymptomatic arrhythmia. Previous acute myocardial infarction. Stable/unstable angina pectoris and/or heart medicine. Uncompensated mb. Cordis. Previous cardiac surgery including percutaneous coronary intervention (PCI) with no symptoms at present.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21A0A" w:rsidRPr="0058173F" w:rsidTr="00D4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221A0A" w:rsidRPr="007419CC" w:rsidRDefault="00221A0A" w:rsidP="00D469C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419CC">
              <w:rPr>
                <w:rFonts w:ascii="Times New Roman" w:hAnsi="Times New Roman" w:cs="Times New Roman"/>
                <w:lang w:val="en-GB"/>
              </w:rPr>
              <w:t>Pulmonary</w:t>
            </w:r>
          </w:p>
        </w:tc>
        <w:tc>
          <w:tcPr>
            <w:tcW w:w="6439" w:type="dxa"/>
          </w:tcPr>
          <w:p w:rsidR="00221A0A" w:rsidRDefault="00446106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ing</w:t>
            </w:r>
            <w:r w:rsidR="0022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 treatment for lung disease. </w:t>
            </w:r>
          </w:p>
          <w:p w:rsidR="00221A0A" w:rsidRPr="00A03CDE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 when speaking or at rest.</w:t>
            </w:r>
          </w:p>
        </w:tc>
        <w:tc>
          <w:tcPr>
            <w:tcW w:w="1512" w:type="dxa"/>
          </w:tcPr>
          <w:p w:rsidR="00221A0A" w:rsidRPr="00A03CDE" w:rsidRDefault="00221A0A" w:rsidP="00D469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</w:tbl>
    <w:p w:rsidR="00E376BF" w:rsidRPr="0058173F" w:rsidRDefault="00E376BF" w:rsidP="00E376B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922859">
        <w:rPr>
          <w:rFonts w:ascii="Times New Roman" w:hAnsi="Times New Roman" w:cs="Times New Roman"/>
          <w:b/>
          <w:sz w:val="24"/>
          <w:szCs w:val="24"/>
          <w:lang w:val="en-US"/>
        </w:rPr>
        <w:t>orting inform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a:</w:t>
      </w:r>
      <w:r w:rsidRPr="005817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8173F">
        <w:rPr>
          <w:rFonts w:ascii="Times New Roman" w:hAnsi="Times New Roman" w:cs="Times New Roman"/>
          <w:sz w:val="24"/>
          <w:szCs w:val="24"/>
          <w:lang w:val="en-US"/>
        </w:rPr>
        <w:t>Definition of preoperative comorbidities</w:t>
      </w:r>
    </w:p>
    <w:p w:rsidR="00E376BF" w:rsidRDefault="00E376BF" w:rsidP="00E376B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variables were divided in a “Yes” or “No” group as depicted above.</w:t>
      </w:r>
    </w:p>
    <w:p w:rsidR="00E376BF" w:rsidRDefault="00E376BF" w:rsidP="00E376BF">
      <w:pPr>
        <w:tabs>
          <w:tab w:val="left" w:pos="4253"/>
        </w:tabs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dy mass index (BMI) was defined as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MI</w:t>
      </w:r>
      <m:oMath>
        <m:r>
          <m:rPr>
            <m:sty m:val="p"/>
          </m:rPr>
          <w:rPr>
            <w:rFonts w:ascii="Cambria Math" w:hAnsi="Cambria Math" w:cs="Cambria Math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eight (Kg)</m:t>
            </m:r>
          </m:num>
          <m:den>
            <m:sSup>
              <m:sSupPr>
                <m:ctrlPr>
                  <w:rPr>
                    <w:rFonts w:ascii="Cambria Math" w:hAnsi="Cambria Math" w:cs="Cambria Math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val="en-US"/>
                  </w:rPr>
                  <m:t>(Height</m:t>
                </m:r>
                <m:d>
                  <m:d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val="en-US"/>
                      </w:rPr>
                      <m:t>m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val="en-US"/>
                  </w:rPr>
                  <m:t>2</m:t>
                </m:r>
              </m:sup>
            </m:sSup>
          </m:den>
        </m:f>
      </m:oMath>
    </w:p>
    <w:p w:rsidR="00853A2C" w:rsidRDefault="00853A2C" w:rsidP="006407B4">
      <w:pPr>
        <w:tabs>
          <w:tab w:val="left" w:pos="4253"/>
        </w:tabs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417F4E" w:rsidRPr="008D6AAE" w:rsidRDefault="00417F4E" w:rsidP="006407B4">
      <w:pPr>
        <w:tabs>
          <w:tab w:val="left" w:pos="425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ysskygge"/>
        <w:tblW w:w="9973" w:type="dxa"/>
        <w:tblLayout w:type="fixed"/>
        <w:tblLook w:val="04A0" w:firstRow="1" w:lastRow="0" w:firstColumn="1" w:lastColumn="0" w:noHBand="0" w:noVBand="1"/>
      </w:tblPr>
      <w:tblGrid>
        <w:gridCol w:w="2809"/>
        <w:gridCol w:w="1307"/>
        <w:gridCol w:w="1015"/>
        <w:gridCol w:w="1307"/>
        <w:gridCol w:w="1015"/>
        <w:gridCol w:w="1015"/>
        <w:gridCol w:w="1505"/>
      </w:tblGrid>
      <w:tr w:rsidR="00446106" w:rsidRPr="00853A2C" w:rsidTr="00961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 dat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1307" w:type="dxa"/>
          </w:tcPr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= 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1</w:t>
            </w:r>
          </w:p>
        </w:tc>
        <w:tc>
          <w:tcPr>
            <w:tcW w:w="1015" w:type="dxa"/>
          </w:tcPr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29</w:t>
            </w:r>
          </w:p>
        </w:tc>
        <w:tc>
          <w:tcPr>
            <w:tcW w:w="1307" w:type="dxa"/>
          </w:tcPr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3</w:t>
            </w:r>
          </w:p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165</w:t>
            </w:r>
          </w:p>
        </w:tc>
        <w:tc>
          <w:tcPr>
            <w:tcW w:w="1015" w:type="dxa"/>
          </w:tcPr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5</w:t>
            </w:r>
          </w:p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24</w:t>
            </w:r>
          </w:p>
        </w:tc>
        <w:tc>
          <w:tcPr>
            <w:tcW w:w="1015" w:type="dxa"/>
          </w:tcPr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</w:t>
            </w:r>
          </w:p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57</w:t>
            </w:r>
          </w:p>
        </w:tc>
        <w:tc>
          <w:tcPr>
            <w:tcW w:w="1505" w:type="dxa"/>
          </w:tcPr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tients</w:t>
            </w:r>
          </w:p>
          <w:p w:rsidR="00446106" w:rsidRPr="00853A2C" w:rsidRDefault="00446106" w:rsidP="00981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876</w:t>
            </w:r>
          </w:p>
        </w:tc>
      </w:tr>
      <w:tr w:rsidR="00446106" w:rsidRPr="00E035FB" w:rsidTr="0096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oking </w:t>
            </w:r>
          </w:p>
        </w:tc>
        <w:tc>
          <w:tcPr>
            <w:tcW w:w="1307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1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5)</w:t>
            </w:r>
          </w:p>
        </w:tc>
        <w:tc>
          <w:tcPr>
            <w:tcW w:w="1307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6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0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0)</w:t>
            </w:r>
          </w:p>
        </w:tc>
        <w:tc>
          <w:tcPr>
            <w:tcW w:w="1505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52)</w:t>
            </w:r>
          </w:p>
        </w:tc>
      </w:tr>
      <w:tr w:rsidR="00446106" w:rsidRPr="00E035FB" w:rsidTr="00961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307" w:type="dxa"/>
          </w:tcPr>
          <w:p w:rsidR="00446106" w:rsidRPr="00853A2C" w:rsidRDefault="00E035FB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6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2)</w:t>
            </w:r>
          </w:p>
        </w:tc>
        <w:tc>
          <w:tcPr>
            <w:tcW w:w="1307" w:type="dxa"/>
          </w:tcPr>
          <w:p w:rsidR="00446106" w:rsidRPr="00853A2C" w:rsidRDefault="00E035FB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6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3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7)</w:t>
            </w:r>
          </w:p>
        </w:tc>
        <w:tc>
          <w:tcPr>
            <w:tcW w:w="1505" w:type="dxa"/>
          </w:tcPr>
          <w:p w:rsidR="00446106" w:rsidRPr="00853A2C" w:rsidRDefault="00E035FB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24)</w:t>
            </w:r>
          </w:p>
        </w:tc>
      </w:tr>
      <w:tr w:rsidR="00446106" w:rsidRPr="00E035FB" w:rsidTr="0096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1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2)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 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15" w:type="dxa"/>
          </w:tcPr>
          <w:p w:rsidR="00446106" w:rsidRPr="00853A2C" w:rsidRDefault="00E035FB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1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1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E035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05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42)</w:t>
            </w:r>
          </w:p>
        </w:tc>
      </w:tr>
      <w:tr w:rsidR="00446106" w:rsidRPr="00E035FB" w:rsidTr="00961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9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3)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12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4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1)</w:t>
            </w:r>
          </w:p>
        </w:tc>
        <w:tc>
          <w:tcPr>
            <w:tcW w:w="150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39)</w:t>
            </w:r>
          </w:p>
        </w:tc>
      </w:tr>
      <w:tr w:rsidR="00446106" w:rsidRPr="00E035FB" w:rsidTr="0096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 disease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6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7)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4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5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3)</w:t>
            </w:r>
          </w:p>
        </w:tc>
        <w:tc>
          <w:tcPr>
            <w:tcW w:w="1505" w:type="dxa"/>
          </w:tcPr>
          <w:p w:rsidR="00446106" w:rsidRPr="00853A2C" w:rsidRDefault="00216055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45)</w:t>
            </w:r>
          </w:p>
        </w:tc>
      </w:tr>
      <w:tr w:rsidR="00446106" w:rsidRPr="00E035FB" w:rsidTr="00961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</w:tcPr>
          <w:p w:rsidR="00446106" w:rsidRPr="00853A2C" w:rsidRDefault="00446106" w:rsidP="009817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A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ary disease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5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2)</w:t>
            </w:r>
          </w:p>
        </w:tc>
        <w:tc>
          <w:tcPr>
            <w:tcW w:w="1307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11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4)</w:t>
            </w:r>
          </w:p>
        </w:tc>
        <w:tc>
          <w:tcPr>
            <w:tcW w:w="101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8)</w:t>
            </w:r>
          </w:p>
        </w:tc>
        <w:tc>
          <w:tcPr>
            <w:tcW w:w="1505" w:type="dxa"/>
          </w:tcPr>
          <w:p w:rsidR="00446106" w:rsidRPr="00853A2C" w:rsidRDefault="00216055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30)</w:t>
            </w:r>
          </w:p>
        </w:tc>
      </w:tr>
    </w:tbl>
    <w:p w:rsidR="00E376BF" w:rsidRDefault="00E376BF" w:rsidP="00E376BF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922859">
        <w:rPr>
          <w:rFonts w:ascii="Times New Roman" w:hAnsi="Times New Roman" w:cs="Times New Roman"/>
          <w:b/>
          <w:sz w:val="24"/>
          <w:szCs w:val="24"/>
          <w:lang w:val="en-US"/>
        </w:rPr>
        <w:t>pporting inform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b: </w:t>
      </w:r>
      <w:r>
        <w:rPr>
          <w:rFonts w:ascii="Times New Roman" w:hAnsi="Times New Roman" w:cs="Times New Roman"/>
          <w:sz w:val="24"/>
          <w:szCs w:val="24"/>
          <w:lang w:val="en-US"/>
        </w:rPr>
        <w:t>Missing data on preoperative comorbidities % (N)</w:t>
      </w:r>
    </w:p>
    <w:p w:rsidR="00446106" w:rsidRPr="006407B4" w:rsidRDefault="00446106" w:rsidP="006407B4">
      <w:pPr>
        <w:tabs>
          <w:tab w:val="left" w:pos="425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46106" w:rsidRPr="006407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1A0A"/>
    <w:rsid w:val="00216055"/>
    <w:rsid w:val="00221A0A"/>
    <w:rsid w:val="00277D99"/>
    <w:rsid w:val="00297E6F"/>
    <w:rsid w:val="00417F4E"/>
    <w:rsid w:val="00446106"/>
    <w:rsid w:val="00566292"/>
    <w:rsid w:val="00567A5A"/>
    <w:rsid w:val="005F7CFE"/>
    <w:rsid w:val="006407B4"/>
    <w:rsid w:val="006D5ACC"/>
    <w:rsid w:val="007D533B"/>
    <w:rsid w:val="00853A2C"/>
    <w:rsid w:val="008D6AAE"/>
    <w:rsid w:val="00922859"/>
    <w:rsid w:val="0096130B"/>
    <w:rsid w:val="0098633D"/>
    <w:rsid w:val="00991AF5"/>
    <w:rsid w:val="00D10FCA"/>
    <w:rsid w:val="00E035FB"/>
    <w:rsid w:val="00E376BF"/>
    <w:rsid w:val="00F27F90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08CFA"/>
  <w15:docId w15:val="{6B65AB3D-46FE-4B87-832E-7591EB837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A0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221A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21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21A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8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 Wedel</cp:lastModifiedBy>
  <cp:revision>14</cp:revision>
  <dcterms:created xsi:type="dcterms:W3CDTF">2016-12-07T11:29:00Z</dcterms:created>
  <dcterms:modified xsi:type="dcterms:W3CDTF">2019-05-3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